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ED88C" w14:textId="62608E53" w:rsidR="00941C28" w:rsidRPr="000601AC" w:rsidRDefault="00C51E7F" w:rsidP="00941C28">
      <w:pPr>
        <w:pStyle w:val="Caption"/>
        <w:keepNext/>
        <w:jc w:val="both"/>
        <w:rPr>
          <w:i w:val="0"/>
          <w:color w:val="auto"/>
          <w:sz w:val="24"/>
          <w:szCs w:val="24"/>
        </w:rPr>
      </w:pPr>
      <w:r w:rsidRPr="000601AC">
        <w:rPr>
          <w:b/>
          <w:i w:val="0"/>
          <w:color w:val="auto"/>
          <w:sz w:val="24"/>
          <w:szCs w:val="24"/>
        </w:rPr>
        <w:t xml:space="preserve">Additional </w:t>
      </w:r>
      <w:r w:rsidR="00A50CC9">
        <w:rPr>
          <w:b/>
          <w:i w:val="0"/>
          <w:color w:val="auto"/>
          <w:sz w:val="24"/>
          <w:szCs w:val="24"/>
        </w:rPr>
        <w:t>f</w:t>
      </w:r>
      <w:r w:rsidRPr="000601AC">
        <w:rPr>
          <w:b/>
          <w:i w:val="0"/>
          <w:color w:val="auto"/>
          <w:sz w:val="24"/>
          <w:szCs w:val="24"/>
        </w:rPr>
        <w:t>ile</w:t>
      </w:r>
      <w:r w:rsidR="005D1D31">
        <w:rPr>
          <w:b/>
          <w:i w:val="0"/>
          <w:color w:val="auto"/>
          <w:sz w:val="24"/>
          <w:szCs w:val="24"/>
        </w:rPr>
        <w:t xml:space="preserve"> 1</w:t>
      </w:r>
      <w:r w:rsidR="00A50CC9">
        <w:rPr>
          <w:b/>
          <w:i w:val="0"/>
          <w:color w:val="auto"/>
          <w:sz w:val="24"/>
          <w:szCs w:val="24"/>
        </w:rPr>
        <w:t xml:space="preserve">: </w:t>
      </w:r>
      <w:bookmarkStart w:id="0" w:name="_GoBack"/>
      <w:bookmarkEnd w:id="0"/>
      <w:r w:rsidR="00941C28" w:rsidRPr="000601AC">
        <w:rPr>
          <w:b/>
          <w:i w:val="0"/>
          <w:color w:val="auto"/>
          <w:sz w:val="24"/>
          <w:szCs w:val="24"/>
        </w:rPr>
        <w:t xml:space="preserve">Table </w:t>
      </w:r>
      <w:r w:rsidR="00A0211B" w:rsidRPr="000601AC">
        <w:rPr>
          <w:b/>
          <w:i w:val="0"/>
          <w:color w:val="auto"/>
          <w:sz w:val="24"/>
          <w:szCs w:val="24"/>
        </w:rPr>
        <w:t>S</w:t>
      </w:r>
      <w:r w:rsidR="00941C28" w:rsidRPr="000601AC">
        <w:rPr>
          <w:b/>
          <w:i w:val="0"/>
          <w:color w:val="auto"/>
          <w:sz w:val="24"/>
          <w:szCs w:val="24"/>
        </w:rPr>
        <w:t xml:space="preserve">1 </w:t>
      </w:r>
      <w:r w:rsidR="00941C28" w:rsidRPr="000601AC">
        <w:rPr>
          <w:i w:val="0"/>
          <w:color w:val="auto"/>
          <w:sz w:val="24"/>
          <w:szCs w:val="24"/>
        </w:rPr>
        <w:t>Primers used for validation of microfluidic real-time PCR results</w:t>
      </w:r>
    </w:p>
    <w:tbl>
      <w:tblPr>
        <w:tblStyle w:val="PlainTable2"/>
        <w:tblpPr w:leftFromText="180" w:rightFromText="180" w:vertAnchor="page" w:horzAnchor="margin" w:tblpY="2351"/>
        <w:tblW w:w="5000" w:type="pct"/>
        <w:tblLook w:val="04A0" w:firstRow="1" w:lastRow="0" w:firstColumn="1" w:lastColumn="0" w:noHBand="0" w:noVBand="1"/>
      </w:tblPr>
      <w:tblGrid>
        <w:gridCol w:w="2281"/>
        <w:gridCol w:w="1507"/>
        <w:gridCol w:w="4665"/>
        <w:gridCol w:w="4168"/>
        <w:gridCol w:w="1337"/>
      </w:tblGrid>
      <w:tr w:rsidR="00941C28" w:rsidRPr="000601AC" w14:paraId="7DEC61B5" w14:textId="77777777" w:rsidTr="00C51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</w:tcPr>
          <w:p w14:paraId="4F0654B7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</w:rPr>
              <w:t>Species</w:t>
            </w:r>
          </w:p>
        </w:tc>
        <w:tc>
          <w:tcPr>
            <w:tcW w:w="540" w:type="pct"/>
          </w:tcPr>
          <w:p w14:paraId="40ECD2DD" w14:textId="77777777" w:rsidR="00941C28" w:rsidRPr="000601AC" w:rsidRDefault="00941C28" w:rsidP="00C51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601AC">
              <w:rPr>
                <w:b w:val="0"/>
              </w:rPr>
              <w:t>Target gene</w:t>
            </w:r>
          </w:p>
        </w:tc>
        <w:tc>
          <w:tcPr>
            <w:tcW w:w="1671" w:type="pct"/>
          </w:tcPr>
          <w:p w14:paraId="58622EB7" w14:textId="77777777" w:rsidR="00941C28" w:rsidRPr="000601AC" w:rsidRDefault="00941C28" w:rsidP="00C51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601AC">
              <w:rPr>
                <w:b w:val="0"/>
              </w:rPr>
              <w:t>Forward primer</w:t>
            </w:r>
          </w:p>
        </w:tc>
        <w:tc>
          <w:tcPr>
            <w:tcW w:w="1493" w:type="pct"/>
          </w:tcPr>
          <w:p w14:paraId="49A718CB" w14:textId="77777777" w:rsidR="00941C28" w:rsidRPr="000601AC" w:rsidRDefault="00941C28" w:rsidP="00C51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601AC">
              <w:rPr>
                <w:b w:val="0"/>
              </w:rPr>
              <w:t>Reverse primer</w:t>
            </w:r>
          </w:p>
        </w:tc>
        <w:tc>
          <w:tcPr>
            <w:tcW w:w="479" w:type="pct"/>
          </w:tcPr>
          <w:p w14:paraId="2A6EF652" w14:textId="77777777" w:rsidR="00941C28" w:rsidRPr="000601AC" w:rsidRDefault="00941C28" w:rsidP="00C51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601AC">
              <w:rPr>
                <w:b w:val="0"/>
              </w:rPr>
              <w:t>Reference</w:t>
            </w:r>
          </w:p>
        </w:tc>
      </w:tr>
      <w:tr w:rsidR="00941C28" w:rsidRPr="000601AC" w14:paraId="78ADCF1C" w14:textId="77777777" w:rsidTr="00C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bottom w:val="nil"/>
            </w:tcBorders>
          </w:tcPr>
          <w:p w14:paraId="706D4640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  <w:i/>
              </w:rPr>
              <w:t>Babesia</w:t>
            </w:r>
            <w:r w:rsidRPr="000601AC">
              <w:rPr>
                <w:b w:val="0"/>
              </w:rPr>
              <w:t>/</w:t>
            </w:r>
            <w:r w:rsidRPr="000601AC">
              <w:rPr>
                <w:b w:val="0"/>
                <w:i/>
              </w:rPr>
              <w:t>Theileria</w:t>
            </w:r>
          </w:p>
        </w:tc>
        <w:tc>
          <w:tcPr>
            <w:tcW w:w="540" w:type="pct"/>
            <w:tcBorders>
              <w:bottom w:val="nil"/>
            </w:tcBorders>
          </w:tcPr>
          <w:p w14:paraId="2B2CFBDD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18S rRNA</w:t>
            </w:r>
          </w:p>
        </w:tc>
        <w:tc>
          <w:tcPr>
            <w:tcW w:w="1671" w:type="pct"/>
            <w:tcBorders>
              <w:bottom w:val="nil"/>
            </w:tcBorders>
          </w:tcPr>
          <w:p w14:paraId="77C71570" w14:textId="77777777" w:rsidR="00941C28" w:rsidRPr="000601AC" w:rsidRDefault="00941C28" w:rsidP="00C51E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GAGGTAGTGACAAGAAATAACAATA</w:t>
            </w:r>
          </w:p>
        </w:tc>
        <w:tc>
          <w:tcPr>
            <w:tcW w:w="1493" w:type="pct"/>
            <w:tcBorders>
              <w:bottom w:val="nil"/>
            </w:tcBorders>
          </w:tcPr>
          <w:p w14:paraId="2B8E66D2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TCTTCGATCCCCTAACTTTC</w:t>
            </w:r>
          </w:p>
        </w:tc>
        <w:tc>
          <w:tcPr>
            <w:tcW w:w="479" w:type="pct"/>
            <w:tcBorders>
              <w:bottom w:val="nil"/>
            </w:tcBorders>
          </w:tcPr>
          <w:p w14:paraId="110B46F5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fldChar w:fldCharType="begin"/>
            </w:r>
            <w:r w:rsidR="00941256" w:rsidRPr="000601AC">
              <w:instrText xml:space="preserve"> ADDIN EN.CITE &lt;EndNote&gt;&lt;Cite&gt;&lt;Author&gt;Gubbels&lt;/Author&gt;&lt;Year&gt;1999&lt;/Year&gt;&lt;RecNum&gt;976&lt;/RecNum&gt;&lt;DisplayText&gt;[1]&lt;/DisplayText&gt;&lt;record&gt;&lt;rec-number&gt;976&lt;/rec-number&gt;&lt;foreign-keys&gt;&lt;key app="EN" db-id="avwvasvd8wfp9derzf250xv5sz99devzs22x" timestamp="1534211711"&gt;976&lt;/key&gt;&lt;/foreign-keys&gt;&lt;ref-type name="Journal Article"&gt;17&lt;/ref-type&gt;&lt;contributors&gt;&lt;authors&gt;&lt;author&gt;Gubbels, JM&lt;/author&gt;&lt;author&gt;De Vos, AP&lt;/author&gt;&lt;author&gt;Van der Weide, M&lt;/author&gt;&lt;author&gt;Viseras, J&lt;/author&gt;&lt;author&gt;Schouls, LM&lt;/author&gt;&lt;author&gt;De Vries, E&lt;/author&gt;&lt;author&gt;Jongejan, F&lt;/author&gt;&lt;/authors&gt;&lt;/contributors&gt;&lt;titles&gt;&lt;title&gt;Simultaneous Detection of BovineTheileria and Babesia Species by Reverse Line Blot Hybridization&lt;/title&gt;&lt;secondary-title&gt;Journal of clinical microbiology&lt;/secondary-title&gt;&lt;/titles&gt;&lt;periodical&gt;&lt;full-title&gt;Journal of Clinical Microbiology&lt;/full-title&gt;&lt;/periodical&gt;&lt;pages&gt;1782-1789&lt;/pages&gt;&lt;volume&gt;37&lt;/volume&gt;&lt;number&gt;6&lt;/number&gt;&lt;dates&gt;&lt;year&gt;1999&lt;/year&gt;&lt;/dates&gt;&lt;isbn&gt;0095-1137&lt;/isbn&gt;&lt;urls&gt;&lt;/urls&gt;&lt;/record&gt;&lt;/Cite&gt;&lt;/EndNote&gt;</w:instrText>
            </w:r>
            <w:r w:rsidRPr="000601AC">
              <w:fldChar w:fldCharType="separate"/>
            </w:r>
            <w:r w:rsidR="00941256" w:rsidRPr="000601AC">
              <w:rPr>
                <w:noProof/>
              </w:rPr>
              <w:t>[1]</w:t>
            </w:r>
            <w:r w:rsidRPr="000601AC">
              <w:fldChar w:fldCharType="end"/>
            </w:r>
          </w:p>
        </w:tc>
      </w:tr>
      <w:tr w:rsidR="00941C28" w:rsidRPr="000601AC" w14:paraId="1FD05C78" w14:textId="77777777" w:rsidTr="00C51E7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</w:tcPr>
          <w:p w14:paraId="3EEF6886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  <w:i/>
              </w:rPr>
              <w:t>Anaplasma</w:t>
            </w:r>
            <w:r w:rsidRPr="000601AC">
              <w:rPr>
                <w:b w:val="0"/>
              </w:rPr>
              <w:t xml:space="preserve">/ </w:t>
            </w:r>
            <w:r w:rsidRPr="000601AC">
              <w:rPr>
                <w:b w:val="0"/>
                <w:i/>
              </w:rPr>
              <w:t>Ehrlichia</w:t>
            </w:r>
            <w:r w:rsidRPr="000601AC">
              <w:rPr>
                <w:b w:val="0"/>
              </w:rPr>
              <w:t>/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189A032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16S rRNA</w:t>
            </w:r>
          </w:p>
        </w:tc>
        <w:tc>
          <w:tcPr>
            <w:tcW w:w="1671" w:type="pct"/>
            <w:tcBorders>
              <w:top w:val="nil"/>
              <w:bottom w:val="nil"/>
            </w:tcBorders>
          </w:tcPr>
          <w:p w14:paraId="17D34488" w14:textId="77777777" w:rsidR="00941C28" w:rsidRPr="000601AC" w:rsidRDefault="00941C28" w:rsidP="00C51E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GAACGAACGCTGGCGGCAAGC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1EF8C8E3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AGTAYCGRACCAGATAGC CGC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93F6346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fldChar w:fldCharType="begin"/>
            </w:r>
            <w:r w:rsidR="00941256" w:rsidRPr="000601AC">
              <w:instrText xml:space="preserve"> ADDIN EN.CITE &lt;EndNote&gt;&lt;Cite&gt;&lt;Author&gt;Rar&lt;/Author&gt;&lt;Year&gt;2005&lt;/Year&gt;&lt;RecNum&gt;1152&lt;/RecNum&gt;&lt;DisplayText&gt;[2]&lt;/DisplayText&gt;&lt;record&gt;&lt;rec-number&gt;1152&lt;/rec-number&gt;&lt;foreign-keys&gt;&lt;key app="EN" db-id="avwvasvd8wfp9derzf250xv5sz99devzs22x" timestamp="1567407363"&gt;1152&lt;/key&gt;&lt;/foreign-keys&gt;&lt;ref-type name="Journal Article"&gt;17&lt;/ref-type&gt;&lt;contributors&gt;&lt;authors&gt;&lt;author&gt;Rar, Vera A&lt;/author&gt;&lt;author&gt;Fomenko, Natalia V&lt;/author&gt;&lt;author&gt;Dobrotvorsky, Andrey K&lt;/author&gt;&lt;author&gt;Livanova, Natalya N&lt;/author&gt;&lt;author&gt;Rudakova, Svetlana A&lt;/author&gt;&lt;author&gt;Fedorov, Evgeniy G&lt;/author&gt;&lt;author&gt;Astanin, Vadim B&lt;/author&gt;&lt;author&gt;Morozova, Olga V&lt;/author&gt;&lt;/authors&gt;&lt;/contributors&gt;&lt;titles&gt;&lt;title&gt;Tickborne pathogen detection, western Siberia, Russia&lt;/title&gt;&lt;secondary-title&gt;Emerging infectious diseases&lt;/secondary-title&gt;&lt;/titles&gt;&lt;periodical&gt;&lt;full-title&gt;Emerging infectious diseases&lt;/full-title&gt;&lt;/periodical&gt;&lt;pages&gt;1708&lt;/pages&gt;&lt;volume&gt;11&lt;/volume&gt;&lt;number&gt;11&lt;/number&gt;&lt;dates&gt;&lt;year&gt;2005&lt;/year&gt;&lt;/dates&gt;&lt;urls&gt;&lt;/urls&gt;&lt;/record&gt;&lt;/Cite&gt;&lt;/EndNote&gt;</w:instrText>
            </w:r>
            <w:r w:rsidRPr="000601AC">
              <w:fldChar w:fldCharType="separate"/>
            </w:r>
            <w:r w:rsidR="00941256" w:rsidRPr="000601AC">
              <w:rPr>
                <w:noProof/>
              </w:rPr>
              <w:t>[2]</w:t>
            </w:r>
            <w:r w:rsidRPr="000601AC">
              <w:fldChar w:fldCharType="end"/>
            </w:r>
          </w:p>
        </w:tc>
      </w:tr>
      <w:tr w:rsidR="00941C28" w:rsidRPr="000601AC" w14:paraId="6CAB1BDB" w14:textId="77777777" w:rsidTr="00C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</w:tcPr>
          <w:p w14:paraId="17783645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  <w:i/>
              </w:rPr>
              <w:t xml:space="preserve">Rickettsia </w:t>
            </w:r>
            <w:r w:rsidRPr="000601AC">
              <w:rPr>
                <w:b w:val="0"/>
              </w:rPr>
              <w:t>spp.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9C6C443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Citrate synthase</w:t>
            </w:r>
          </w:p>
        </w:tc>
        <w:tc>
          <w:tcPr>
            <w:tcW w:w="1671" w:type="pct"/>
            <w:tcBorders>
              <w:top w:val="nil"/>
              <w:bottom w:val="nil"/>
            </w:tcBorders>
          </w:tcPr>
          <w:p w14:paraId="59643E51" w14:textId="77777777" w:rsidR="00941C28" w:rsidRPr="000601AC" w:rsidRDefault="00941C28" w:rsidP="00C51E7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601AC">
              <w:rPr>
                <w:lang w:val="en-AU"/>
              </w:rPr>
              <w:t>GGGGGCCTGCTCACGGCGG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75B78C8E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601AC">
              <w:rPr>
                <w:lang w:val="en-AU"/>
              </w:rPr>
              <w:t>ATTGCAAAAAGTACAGTGAAC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D980957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fldChar w:fldCharType="begin"/>
            </w:r>
            <w:r w:rsidR="00941256" w:rsidRPr="000601AC">
              <w:instrText xml:space="preserve"> ADDIN EN.CITE &lt;EndNote&gt;&lt;Cite&gt;&lt;Author&gt;Regnery&lt;/Author&gt;&lt;Year&gt;1991&lt;/Year&gt;&lt;RecNum&gt;1153&lt;/RecNum&gt;&lt;DisplayText&gt;[3]&lt;/DisplayText&gt;&lt;record&gt;&lt;rec-number&gt;1153&lt;/rec-number&gt;&lt;foreign-keys&gt;&lt;key app="EN" db-id="avwvasvd8wfp9derzf250xv5sz99devzs22x" timestamp="1567407544"&gt;1153&lt;/key&gt;&lt;/foreign-keys&gt;&lt;ref-type name="Journal Article"&gt;17&lt;/ref-type&gt;&lt;contributors&gt;&lt;authors&gt;&lt;author&gt;Regnery, Russell L&lt;/author&gt;&lt;author&gt;Spruill, Catherine L&lt;/author&gt;&lt;author&gt;Plikaytis, BD&lt;/author&gt;&lt;/authors&gt;&lt;/contributors&gt;&lt;titles&gt;&lt;title&gt;Genotypic identification of rickettsiae and estimation of intraspecies sequence divergence for portions of two rickettsial genes&lt;/title&gt;&lt;secondary-title&gt;Journal of bacteriology&lt;/secondary-title&gt;&lt;/titles&gt;&lt;periodical&gt;&lt;full-title&gt;Journal of bacteriology&lt;/full-title&gt;&lt;/periodical&gt;&lt;pages&gt;1576-1589&lt;/pages&gt;&lt;volume&gt;173&lt;/volume&gt;&lt;number&gt;5&lt;/number&gt;&lt;dates&gt;&lt;year&gt;1991&lt;/year&gt;&lt;/dates&gt;&lt;isbn&gt;0021-9193&lt;/isbn&gt;&lt;urls&gt;&lt;/urls&gt;&lt;/record&gt;&lt;/Cite&gt;&lt;/EndNote&gt;</w:instrText>
            </w:r>
            <w:r w:rsidRPr="000601AC">
              <w:fldChar w:fldCharType="separate"/>
            </w:r>
            <w:r w:rsidR="00941256" w:rsidRPr="000601AC">
              <w:rPr>
                <w:noProof/>
              </w:rPr>
              <w:t>[3]</w:t>
            </w:r>
            <w:r w:rsidRPr="000601AC">
              <w:fldChar w:fldCharType="end"/>
            </w:r>
          </w:p>
        </w:tc>
      </w:tr>
      <w:tr w:rsidR="00941C28" w:rsidRPr="000601AC" w14:paraId="7F90805E" w14:textId="77777777" w:rsidTr="00C51E7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</w:tcPr>
          <w:p w14:paraId="7B5884CF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  <w:i/>
              </w:rPr>
              <w:t>Hepatozoon</w:t>
            </w:r>
            <w:r w:rsidRPr="000601AC">
              <w:rPr>
                <w:b w:val="0"/>
              </w:rPr>
              <w:t xml:space="preserve"> spp.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DEBFAE7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18S rRNA</w:t>
            </w:r>
          </w:p>
        </w:tc>
        <w:tc>
          <w:tcPr>
            <w:tcW w:w="1671" w:type="pct"/>
            <w:tcBorders>
              <w:top w:val="nil"/>
              <w:bottom w:val="nil"/>
            </w:tcBorders>
          </w:tcPr>
          <w:p w14:paraId="31053394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ATACATGAGCAAAATCTCAAC</w:t>
            </w:r>
          </w:p>
        </w:tc>
        <w:tc>
          <w:tcPr>
            <w:tcW w:w="1493" w:type="pct"/>
            <w:tcBorders>
              <w:top w:val="nil"/>
              <w:bottom w:val="nil"/>
            </w:tcBorders>
          </w:tcPr>
          <w:p w14:paraId="2F988F6E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t>CTTATTATTCCATGCTGCAG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0AC34090" w14:textId="77777777" w:rsidR="00941C28" w:rsidRPr="000601AC" w:rsidRDefault="00941C28" w:rsidP="00C51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01AC">
              <w:fldChar w:fldCharType="begin"/>
            </w:r>
            <w:r w:rsidR="00941256" w:rsidRPr="000601AC">
              <w:instrText xml:space="preserve"> ADDIN EN.CITE &lt;EndNote&gt;&lt;Cite&gt;&lt;Author&gt;de Azevedo Gomes&lt;/Author&gt;&lt;Year&gt;2016&lt;/Year&gt;&lt;RecNum&gt;1154&lt;/RecNum&gt;&lt;DisplayText&gt;[4]&lt;/DisplayText&gt;&lt;record&gt;&lt;rec-number&gt;1154&lt;/rec-number&gt;&lt;foreign-keys&gt;&lt;key app="EN" db-id="avwvasvd8wfp9derzf250xv5sz99devzs22x" timestamp="1567407608"&gt;1154&lt;/key&gt;&lt;/foreign-keys&gt;&lt;ref-type name="Journal Article"&gt;17&lt;/ref-type&gt;&lt;contributors&gt;&lt;authors&gt;&lt;author&gt;de Azevedo Gomes, Laise&lt;/author&gt;&lt;author&gt;Moraes, Pablo Henrique Gonçalves&lt;/author&gt;&lt;author&gt;do Nascimento, Luciana de Cássia Silva&lt;/author&gt;&lt;author&gt;O’Dwyer, Lucia Helena&lt;/author&gt;&lt;author&gt;Nunes, Márcio Roberto Teixeira&lt;/author&gt;&lt;author&gt;Rossi, Adriana dos Reis Ponce&lt;/author&gt;&lt;author&gt;Aguiar, Délia Cristina Figueira&lt;/author&gt;&lt;author&gt;Gonçalves, Evonnildo Costa&lt;/author&gt;&lt;/authors&gt;&lt;/contributors&gt;&lt;titles&gt;&lt;title&gt;Molecular analysis reveals the diversity of Hepatozoon species naturally infecting domestic dogs in a northern region of Brazil&lt;/title&gt;&lt;secondary-title&gt;Ticks and tick-borne diseases&lt;/secondary-title&gt;&lt;/titles&gt;&lt;periodical&gt;&lt;full-title&gt;Ticks Tick Borne Dis&lt;/full-title&gt;&lt;abbr-1&gt;Ticks and tick-borne diseases&lt;/abbr-1&gt;&lt;/periodical&gt;&lt;pages&gt;1061-1066&lt;/pages&gt;&lt;volume&gt;7&lt;/volume&gt;&lt;number&gt;6&lt;/number&gt;&lt;dates&gt;&lt;year&gt;2016&lt;/year&gt;&lt;/dates&gt;&lt;isbn&gt;1877-959X&lt;/isbn&gt;&lt;urls&gt;&lt;/urls&gt;&lt;/record&gt;&lt;/Cite&gt;&lt;/EndNote&gt;</w:instrText>
            </w:r>
            <w:r w:rsidRPr="000601AC">
              <w:fldChar w:fldCharType="separate"/>
            </w:r>
            <w:r w:rsidR="00941256" w:rsidRPr="000601AC">
              <w:rPr>
                <w:noProof/>
              </w:rPr>
              <w:t>[4]</w:t>
            </w:r>
            <w:r w:rsidRPr="000601AC">
              <w:fldChar w:fldCharType="end"/>
            </w:r>
          </w:p>
        </w:tc>
      </w:tr>
      <w:tr w:rsidR="00941C28" w:rsidRPr="000601AC" w14:paraId="00D0F30E" w14:textId="77777777" w:rsidTr="00C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</w:tcBorders>
          </w:tcPr>
          <w:p w14:paraId="65998EDB" w14:textId="77777777" w:rsidR="00941C28" w:rsidRPr="000601AC" w:rsidRDefault="00941C28" w:rsidP="00C51E7F">
            <w:pPr>
              <w:rPr>
                <w:b w:val="0"/>
              </w:rPr>
            </w:pPr>
            <w:r w:rsidRPr="000601AC">
              <w:rPr>
                <w:b w:val="0"/>
                <w:i/>
              </w:rPr>
              <w:t>Bartonella</w:t>
            </w:r>
            <w:r w:rsidRPr="000601AC">
              <w:rPr>
                <w:b w:val="0"/>
              </w:rPr>
              <w:t xml:space="preserve"> spp.</w:t>
            </w:r>
          </w:p>
        </w:tc>
        <w:tc>
          <w:tcPr>
            <w:tcW w:w="540" w:type="pct"/>
            <w:tcBorders>
              <w:top w:val="nil"/>
            </w:tcBorders>
          </w:tcPr>
          <w:p w14:paraId="4F0A5960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Citrate synthase</w:t>
            </w:r>
          </w:p>
        </w:tc>
        <w:tc>
          <w:tcPr>
            <w:tcW w:w="1671" w:type="pct"/>
            <w:tcBorders>
              <w:top w:val="nil"/>
            </w:tcBorders>
          </w:tcPr>
          <w:p w14:paraId="5B138E57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GGGGACCAGCTCATGGTGG</w:t>
            </w:r>
          </w:p>
        </w:tc>
        <w:tc>
          <w:tcPr>
            <w:tcW w:w="1493" w:type="pct"/>
            <w:tcBorders>
              <w:top w:val="nil"/>
            </w:tcBorders>
          </w:tcPr>
          <w:p w14:paraId="184890FA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t>AATGCAAAAAGAACAGTAAACA</w:t>
            </w:r>
          </w:p>
        </w:tc>
        <w:tc>
          <w:tcPr>
            <w:tcW w:w="479" w:type="pct"/>
            <w:tcBorders>
              <w:top w:val="nil"/>
            </w:tcBorders>
          </w:tcPr>
          <w:p w14:paraId="32EE737B" w14:textId="77777777" w:rsidR="00941C28" w:rsidRPr="000601AC" w:rsidRDefault="00941C28" w:rsidP="00C51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01AC">
              <w:fldChar w:fldCharType="begin"/>
            </w:r>
            <w:r w:rsidR="00941256" w:rsidRPr="000601AC">
              <w:instrText xml:space="preserve"> ADDIN EN.CITE &lt;EndNote&gt;&lt;Cite&gt;&lt;Author&gt;Norman&lt;/Author&gt;&lt;Year&gt;1995&lt;/Year&gt;&lt;RecNum&gt;1155&lt;/RecNum&gt;&lt;DisplayText&gt;[5]&lt;/DisplayText&gt;&lt;record&gt;&lt;rec-number&gt;1155&lt;/rec-number&gt;&lt;foreign-keys&gt;&lt;key app="EN" db-id="avwvasvd8wfp9derzf250xv5sz99devzs22x" timestamp="1567407666"&gt;1155&lt;/key&gt;&lt;/foreign-keys&gt;&lt;ref-type name="Journal Article"&gt;17&lt;/ref-type&gt;&lt;contributors&gt;&lt;authors&gt;&lt;author&gt;Norman, AF&lt;/author&gt;&lt;author&gt;Regnery, R&lt;/author&gt;&lt;author&gt;Jameson, P&lt;/author&gt;&lt;author&gt;Greene, C&lt;/author&gt;&lt;author&gt;Krause, DC&lt;/author&gt;&lt;/authors&gt;&lt;/contributors&gt;&lt;titles&gt;&lt;title&gt;Differentiation of Bartonella-like isolates at the species level by PCR-restriction fragment length polymorphism in the citrate synthase gene&lt;/title&gt;&lt;secondary-title&gt;Journal of Clinical Microbiology&lt;/secondary-title&gt;&lt;/titles&gt;&lt;periodical&gt;&lt;full-title&gt;Journal of Clinical Microbiology&lt;/full-title&gt;&lt;/periodical&gt;&lt;pages&gt;1797-1803&lt;/pages&gt;&lt;volume&gt;33&lt;/volume&gt;&lt;number&gt;7&lt;/number&gt;&lt;dates&gt;&lt;year&gt;1995&lt;/year&gt;&lt;/dates&gt;&lt;isbn&gt;0095-1137&lt;/isbn&gt;&lt;urls&gt;&lt;/urls&gt;&lt;/record&gt;&lt;/Cite&gt;&lt;/EndNote&gt;</w:instrText>
            </w:r>
            <w:r w:rsidRPr="000601AC">
              <w:fldChar w:fldCharType="separate"/>
            </w:r>
            <w:r w:rsidR="00941256" w:rsidRPr="000601AC">
              <w:rPr>
                <w:noProof/>
              </w:rPr>
              <w:t>[5]</w:t>
            </w:r>
            <w:r w:rsidRPr="000601AC">
              <w:fldChar w:fldCharType="end"/>
            </w:r>
          </w:p>
        </w:tc>
      </w:tr>
    </w:tbl>
    <w:p w14:paraId="6B090A7E" w14:textId="77777777" w:rsidR="00941C28" w:rsidRPr="000601AC" w:rsidRDefault="00941C28" w:rsidP="00941C28">
      <w:pPr>
        <w:rPr>
          <w:b/>
        </w:rPr>
      </w:pPr>
    </w:p>
    <w:p w14:paraId="54E47CA2" w14:textId="77777777" w:rsidR="00941C28" w:rsidRPr="000601AC" w:rsidRDefault="00941C28" w:rsidP="00941C28">
      <w:pPr>
        <w:tabs>
          <w:tab w:val="left" w:pos="284"/>
        </w:tabs>
        <w:spacing w:after="0" w:line="240" w:lineRule="auto"/>
        <w:jc w:val="both"/>
      </w:pPr>
    </w:p>
    <w:p w14:paraId="56FEC0D5" w14:textId="4D3D1787" w:rsidR="00941256" w:rsidRPr="000601AC" w:rsidRDefault="00941C28" w:rsidP="00941C28">
      <w:pPr>
        <w:tabs>
          <w:tab w:val="left" w:pos="284"/>
        </w:tabs>
        <w:spacing w:after="0" w:line="240" w:lineRule="auto"/>
        <w:jc w:val="both"/>
        <w:rPr>
          <w:b/>
        </w:rPr>
      </w:pPr>
      <w:r w:rsidRPr="000601AC">
        <w:rPr>
          <w:b/>
        </w:rPr>
        <w:t>References</w:t>
      </w:r>
    </w:p>
    <w:p w14:paraId="063888AB" w14:textId="77777777" w:rsidR="00941256" w:rsidRPr="000601AC" w:rsidRDefault="00941256" w:rsidP="00941C28">
      <w:pPr>
        <w:tabs>
          <w:tab w:val="left" w:pos="284"/>
        </w:tabs>
        <w:spacing w:after="0" w:line="240" w:lineRule="auto"/>
        <w:jc w:val="both"/>
      </w:pPr>
    </w:p>
    <w:p w14:paraId="41DFC111" w14:textId="5D57539E" w:rsidR="00941256" w:rsidRPr="000601AC" w:rsidRDefault="00941256" w:rsidP="00941256">
      <w:pPr>
        <w:pStyle w:val="EndNoteBibliography"/>
        <w:spacing w:after="0"/>
        <w:ind w:left="720" w:hanging="720"/>
      </w:pPr>
      <w:r w:rsidRPr="000601AC">
        <w:fldChar w:fldCharType="begin"/>
      </w:r>
      <w:r w:rsidRPr="000601AC">
        <w:instrText xml:space="preserve"> ADDIN EN.REFLIST </w:instrText>
      </w:r>
      <w:r w:rsidRPr="000601AC">
        <w:fldChar w:fldCharType="separate"/>
      </w:r>
      <w:r w:rsidRPr="000601AC">
        <w:t>1.</w:t>
      </w:r>
      <w:r w:rsidRPr="000601AC">
        <w:tab/>
        <w:t xml:space="preserve">Gubbels J, De Vos A, Van der Weide M, Viseras J, Schouls L, De Vries E, et al. Simultaneous </w:t>
      </w:r>
      <w:r w:rsidR="00A7520A">
        <w:t>d</w:t>
      </w:r>
      <w:r w:rsidRPr="000601AC">
        <w:t xml:space="preserve">etection of </w:t>
      </w:r>
      <w:r w:rsidR="00A7520A">
        <w:t>b</w:t>
      </w:r>
      <w:r w:rsidRPr="000601AC">
        <w:t>ovine</w:t>
      </w:r>
      <w:r w:rsidR="00B96991">
        <w:t xml:space="preserve"> </w:t>
      </w:r>
      <w:r w:rsidRPr="00B96991">
        <w:rPr>
          <w:i/>
        </w:rPr>
        <w:t>Theileria</w:t>
      </w:r>
      <w:r w:rsidRPr="000601AC">
        <w:t xml:space="preserve"> and </w:t>
      </w:r>
      <w:r w:rsidRPr="00B96991">
        <w:rPr>
          <w:i/>
        </w:rPr>
        <w:t>Babesia</w:t>
      </w:r>
      <w:r w:rsidRPr="000601AC">
        <w:t xml:space="preserve"> </w:t>
      </w:r>
      <w:r w:rsidR="00A7520A">
        <w:t>s</w:t>
      </w:r>
      <w:r w:rsidRPr="000601AC">
        <w:t xml:space="preserve">pecies by </w:t>
      </w:r>
      <w:r w:rsidR="00A7520A">
        <w:t>r</w:t>
      </w:r>
      <w:r w:rsidRPr="000601AC">
        <w:t xml:space="preserve">everse </w:t>
      </w:r>
      <w:r w:rsidR="00A7520A">
        <w:t>l</w:t>
      </w:r>
      <w:r w:rsidRPr="000601AC">
        <w:t xml:space="preserve">ine </w:t>
      </w:r>
      <w:r w:rsidR="00A7520A">
        <w:t>b</w:t>
      </w:r>
      <w:r w:rsidRPr="000601AC">
        <w:t xml:space="preserve">lot </w:t>
      </w:r>
      <w:r w:rsidR="00A7520A">
        <w:t>h</w:t>
      </w:r>
      <w:r w:rsidRPr="000601AC">
        <w:t xml:space="preserve">ybridization. J </w:t>
      </w:r>
      <w:r w:rsidR="007004BA">
        <w:t>C</w:t>
      </w:r>
      <w:r w:rsidRPr="000601AC">
        <w:t xml:space="preserve">lin </w:t>
      </w:r>
      <w:r w:rsidR="007004BA">
        <w:t>M</w:t>
      </w:r>
      <w:r w:rsidRPr="000601AC">
        <w:t>icrobio.</w:t>
      </w:r>
      <w:r w:rsidRPr="000601AC">
        <w:rPr>
          <w:i/>
        </w:rPr>
        <w:t xml:space="preserve"> </w:t>
      </w:r>
      <w:r w:rsidRPr="000601AC">
        <w:t>1999;37:1782-9.</w:t>
      </w:r>
    </w:p>
    <w:p w14:paraId="3FFE84D0" w14:textId="5FC35B98" w:rsidR="00941256" w:rsidRPr="000601AC" w:rsidRDefault="00941256" w:rsidP="00941256">
      <w:pPr>
        <w:pStyle w:val="EndNoteBibliography"/>
        <w:spacing w:after="0"/>
        <w:ind w:left="720" w:hanging="720"/>
      </w:pPr>
      <w:r w:rsidRPr="000601AC">
        <w:t>2.</w:t>
      </w:r>
      <w:r w:rsidRPr="000601AC">
        <w:tab/>
        <w:t xml:space="preserve">Rar VA, Fomenko NV, Dobrotvorsky AK, Livanova NN, Rudakova SA, Fedorov EG, et al. Tickborne pathogen detection, western Siberia, Russia. Emerg </w:t>
      </w:r>
      <w:r w:rsidR="007004BA">
        <w:t>I</w:t>
      </w:r>
      <w:r w:rsidRPr="000601AC">
        <w:t xml:space="preserve">nfect </w:t>
      </w:r>
      <w:r w:rsidR="007004BA">
        <w:t>D</w:t>
      </w:r>
      <w:r w:rsidRPr="000601AC">
        <w:t>is.</w:t>
      </w:r>
      <w:r w:rsidRPr="000601AC">
        <w:rPr>
          <w:i/>
        </w:rPr>
        <w:t xml:space="preserve"> </w:t>
      </w:r>
      <w:r w:rsidRPr="000601AC">
        <w:t>2005;11:1708.</w:t>
      </w:r>
    </w:p>
    <w:p w14:paraId="2239FF06" w14:textId="5FA7F4E8" w:rsidR="00941256" w:rsidRPr="000601AC" w:rsidRDefault="00941256" w:rsidP="00941256">
      <w:pPr>
        <w:pStyle w:val="EndNoteBibliography"/>
        <w:spacing w:after="0"/>
        <w:ind w:left="720" w:hanging="720"/>
      </w:pPr>
      <w:r w:rsidRPr="000601AC">
        <w:t>3.</w:t>
      </w:r>
      <w:r w:rsidRPr="000601AC">
        <w:tab/>
        <w:t xml:space="preserve">Regnery RL, Spruill CL, Plikaytis B. Genotypic identification of </w:t>
      </w:r>
      <w:r w:rsidR="00A7520A" w:rsidRPr="00A7520A">
        <w:rPr>
          <w:i/>
        </w:rPr>
        <w:t>R</w:t>
      </w:r>
      <w:r w:rsidRPr="00A7520A">
        <w:rPr>
          <w:i/>
        </w:rPr>
        <w:t>ickettsiae</w:t>
      </w:r>
      <w:r w:rsidRPr="000601AC">
        <w:t xml:space="preserve"> and estimation of intraspecies sequence divergence for portions of two rickettsial genes. J </w:t>
      </w:r>
      <w:r w:rsidR="007004BA">
        <w:t>B</w:t>
      </w:r>
      <w:r w:rsidRPr="000601AC">
        <w:t>acterio</w:t>
      </w:r>
      <w:r w:rsidR="007004BA">
        <w:t>l</w:t>
      </w:r>
      <w:r w:rsidRPr="000601AC">
        <w:t>.</w:t>
      </w:r>
      <w:r w:rsidRPr="000601AC">
        <w:rPr>
          <w:i/>
        </w:rPr>
        <w:t xml:space="preserve"> </w:t>
      </w:r>
      <w:r w:rsidRPr="000601AC">
        <w:t>1991;173:1576-89.</w:t>
      </w:r>
    </w:p>
    <w:p w14:paraId="25F94C64" w14:textId="33D4456D" w:rsidR="00941256" w:rsidRPr="000601AC" w:rsidRDefault="00941256" w:rsidP="00941256">
      <w:pPr>
        <w:pStyle w:val="EndNoteBibliography"/>
        <w:spacing w:after="0"/>
        <w:ind w:left="720" w:hanging="720"/>
      </w:pPr>
      <w:r w:rsidRPr="000601AC">
        <w:t>4.</w:t>
      </w:r>
      <w:r w:rsidRPr="000601AC">
        <w:tab/>
        <w:t xml:space="preserve">de Azevedo Gomes L, Moraes PHG, do Nascimento LdCS, O’Dwyer LH, Nunes MRT, Rossi AdRP, et al. Molecular analysis reveals the diversity of </w:t>
      </w:r>
      <w:r w:rsidRPr="00A7520A">
        <w:rPr>
          <w:i/>
        </w:rPr>
        <w:t xml:space="preserve">Hepatozoon </w:t>
      </w:r>
      <w:r w:rsidRPr="000601AC">
        <w:t xml:space="preserve">species naturally infecting domestic dogs in a northern region of Brazil. Ticks </w:t>
      </w:r>
      <w:r w:rsidR="007004BA">
        <w:t>T</w:t>
      </w:r>
      <w:r w:rsidRPr="000601AC">
        <w:t>ick</w:t>
      </w:r>
      <w:r w:rsidR="007004BA">
        <w:t xml:space="preserve"> B</w:t>
      </w:r>
      <w:r w:rsidRPr="000601AC">
        <w:t xml:space="preserve">orne </w:t>
      </w:r>
      <w:r w:rsidR="007004BA">
        <w:t>D</w:t>
      </w:r>
      <w:r w:rsidRPr="000601AC">
        <w:t>is.</w:t>
      </w:r>
      <w:r w:rsidRPr="000601AC">
        <w:rPr>
          <w:i/>
        </w:rPr>
        <w:t xml:space="preserve"> </w:t>
      </w:r>
      <w:r w:rsidRPr="000601AC">
        <w:t>2016;7:1061-6.</w:t>
      </w:r>
    </w:p>
    <w:p w14:paraId="67F46F8B" w14:textId="2A02A041" w:rsidR="00941256" w:rsidRPr="000601AC" w:rsidRDefault="00941256" w:rsidP="00941256">
      <w:pPr>
        <w:pStyle w:val="EndNoteBibliography"/>
        <w:ind w:left="720" w:hanging="720"/>
      </w:pPr>
      <w:r w:rsidRPr="000601AC">
        <w:t>5.</w:t>
      </w:r>
      <w:r w:rsidRPr="000601AC">
        <w:tab/>
        <w:t xml:space="preserve">Norman A, Regnery R, Jameson P, Greene C, Krause D. Differentiation of </w:t>
      </w:r>
      <w:r w:rsidRPr="00B96991">
        <w:rPr>
          <w:i/>
        </w:rPr>
        <w:t>Bartonella</w:t>
      </w:r>
      <w:r w:rsidRPr="000601AC">
        <w:t>-like isolates at the species level by PCR-restriction fragment length polymorphism in the citrate synthase gene. J Clin Microbiol.</w:t>
      </w:r>
      <w:r w:rsidRPr="000601AC">
        <w:rPr>
          <w:i/>
        </w:rPr>
        <w:t xml:space="preserve"> </w:t>
      </w:r>
      <w:r w:rsidRPr="000601AC">
        <w:t>1995;33:1797-803.</w:t>
      </w:r>
    </w:p>
    <w:p w14:paraId="276811D2" w14:textId="77777777" w:rsidR="00941C28" w:rsidRPr="000601AC" w:rsidRDefault="00941256" w:rsidP="00941C28">
      <w:pPr>
        <w:tabs>
          <w:tab w:val="left" w:pos="284"/>
        </w:tabs>
        <w:spacing w:after="0" w:line="240" w:lineRule="auto"/>
        <w:jc w:val="both"/>
      </w:pPr>
      <w:r w:rsidRPr="000601AC">
        <w:fldChar w:fldCharType="end"/>
      </w:r>
    </w:p>
    <w:sectPr w:rsidR="00941C28" w:rsidRPr="000601AC" w:rsidSect="000601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wvasvd8wfp9derzf250xv5sz99devzs22x&quot;&gt;Microfluidics_Endnote&lt;record-ids&gt;&lt;item&gt;976&lt;/item&gt;&lt;item&gt;1152&lt;/item&gt;&lt;item&gt;1153&lt;/item&gt;&lt;item&gt;1154&lt;/item&gt;&lt;item&gt;1155&lt;/item&gt;&lt;/record-ids&gt;&lt;/item&gt;&lt;/Libraries&gt;"/>
  </w:docVars>
  <w:rsids>
    <w:rsidRoot w:val="00941C28"/>
    <w:rsid w:val="000601AC"/>
    <w:rsid w:val="000C462D"/>
    <w:rsid w:val="003F38E5"/>
    <w:rsid w:val="00493A31"/>
    <w:rsid w:val="005C1ECF"/>
    <w:rsid w:val="005D1D31"/>
    <w:rsid w:val="006C7CE1"/>
    <w:rsid w:val="007004BA"/>
    <w:rsid w:val="00797DA8"/>
    <w:rsid w:val="007A6F91"/>
    <w:rsid w:val="008E768A"/>
    <w:rsid w:val="00941256"/>
    <w:rsid w:val="00941C28"/>
    <w:rsid w:val="00A0211B"/>
    <w:rsid w:val="00A50CC9"/>
    <w:rsid w:val="00A7520A"/>
    <w:rsid w:val="00B96991"/>
    <w:rsid w:val="00C51E7F"/>
    <w:rsid w:val="00C83CB4"/>
    <w:rsid w:val="00E4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50970"/>
  <w15:chartTrackingRefBased/>
  <w15:docId w15:val="{49FFAEEB-40F4-4546-BDE6-55BDC76AC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C28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41C2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41C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4125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256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125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256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5DEFE305B4264AAC2C93A035A74BFF" ma:contentTypeVersion="8" ma:contentTypeDescription="Create a new document." ma:contentTypeScope="" ma:versionID="ce7b17b9e81210250d97ba46c5b97fd4">
  <xsd:schema xmlns:xsd="http://www.w3.org/2001/XMLSchema" xmlns:xs="http://www.w3.org/2001/XMLSchema" xmlns:p="http://schemas.microsoft.com/office/2006/metadata/properties" xmlns:ns3="9430ff81-1632-4ea6-b0da-f0b9352814b1" targetNamespace="http://schemas.microsoft.com/office/2006/metadata/properties" ma:root="true" ma:fieldsID="f9adf7db96adc9027be181f560568627" ns3:_="">
    <xsd:import namespace="9430ff81-1632-4ea6-b0da-f0b9352814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0ff81-1632-4ea6-b0da-f0b9352814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4CCC4F-4DCC-4C46-B23F-0357948ABB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437915-EAD9-4A08-BC31-73894405B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30ff81-1632-4ea6-b0da-f0b9352814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60E5DC-4675-42D3-8367-0BF2E6196E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Jabbar</dc:creator>
  <cp:keywords/>
  <dc:description/>
  <cp:lastModifiedBy>Aneta Kostadinova</cp:lastModifiedBy>
  <cp:revision>2</cp:revision>
  <dcterms:created xsi:type="dcterms:W3CDTF">2019-12-17T07:44:00Z</dcterms:created>
  <dcterms:modified xsi:type="dcterms:W3CDTF">2019-12-1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DEFE305B4264AAC2C93A035A74BFF</vt:lpwstr>
  </property>
</Properties>
</file>